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D82E3A" w14:textId="77777777" w:rsidR="004239C5" w:rsidRPr="004239C5" w:rsidRDefault="004239C5" w:rsidP="004239C5">
      <w:pPr>
        <w:jc w:val="both"/>
        <w:rPr>
          <w:rFonts w:ascii="Times New Roman" w:eastAsia="Times New Roman" w:hAnsi="Times New Roman" w:cs="Times New Roman"/>
          <w:b/>
          <w:bCs/>
          <w:sz w:val="36"/>
          <w:szCs w:val="36"/>
          <w:u w:val="single"/>
        </w:rPr>
      </w:pPr>
      <w:r w:rsidRPr="004239C5">
        <w:rPr>
          <w:rFonts w:ascii="Times New Roman" w:eastAsia="Times New Roman" w:hAnsi="Times New Roman" w:cs="Times New Roman"/>
          <w:b/>
          <w:bCs/>
          <w:sz w:val="36"/>
          <w:szCs w:val="36"/>
          <w:u w:val="single"/>
        </w:rPr>
        <w:t>Supplementary Figures</w:t>
      </w:r>
    </w:p>
    <w:p w14:paraId="49724A93" w14:textId="77777777" w:rsidR="004239C5" w:rsidRPr="000122AF" w:rsidRDefault="004239C5" w:rsidP="004239C5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930CC1">
        <w:rPr>
          <w:rFonts w:ascii="Times New Roman" w:eastAsia="Times New Roman" w:hAnsi="Times New Roman" w:cs="Times New Roman"/>
          <w:b/>
          <w:bCs/>
          <w:sz w:val="32"/>
          <w:szCs w:val="32"/>
        </w:rPr>
        <w:t>Summary of th</w:t>
      </w: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e G</w:t>
      </w:r>
      <w:r w:rsidRPr="00930CC1">
        <w:rPr>
          <w:rFonts w:ascii="Times New Roman" w:eastAsia="Times New Roman" w:hAnsi="Times New Roman" w:cs="Times New Roman"/>
          <w:b/>
          <w:bCs/>
          <w:sz w:val="32"/>
          <w:szCs w:val="32"/>
        </w:rPr>
        <w:t>ame</w:t>
      </w:r>
    </w:p>
    <w:p w14:paraId="3DEFFF8D" w14:textId="581C2497" w:rsidR="00FB2B6C" w:rsidRDefault="004239C5">
      <w:r>
        <w:rPr>
          <w:noProof/>
        </w:rPr>
        <w:drawing>
          <wp:inline distT="0" distB="0" distL="0" distR="0" wp14:anchorId="72AC3183" wp14:editId="1F674704">
            <wp:extent cx="5731510" cy="7618730"/>
            <wp:effectExtent l="0" t="0" r="254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18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B4A147" w14:textId="0E9BF444" w:rsidR="004239C5" w:rsidRDefault="004239C5">
      <w:r>
        <w:br w:type="page"/>
      </w:r>
    </w:p>
    <w:p w14:paraId="0FF69585" w14:textId="4DA773E5" w:rsidR="004239C5" w:rsidRDefault="004239C5"/>
    <w:p w14:paraId="5B7D898D" w14:textId="77777777" w:rsidR="004239C5" w:rsidRDefault="004239C5" w:rsidP="004239C5">
      <w:pPr>
        <w:ind w:left="360"/>
        <w:jc w:val="both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C177F8">
        <w:rPr>
          <w:rFonts w:ascii="Times New Roman" w:eastAsia="Times New Roman" w:hAnsi="Times New Roman" w:cs="Times New Roman"/>
          <w:b/>
          <w:bCs/>
          <w:sz w:val="32"/>
          <w:szCs w:val="32"/>
        </w:rPr>
        <w:t>Frequency Graphs</w:t>
      </w:r>
    </w:p>
    <w:p w14:paraId="2C160703" w14:textId="6417CA5D" w:rsidR="004239C5" w:rsidRDefault="004239C5"/>
    <w:p w14:paraId="7FBB4E8A" w14:textId="2F3F6B70" w:rsidR="004239C5" w:rsidRDefault="004239C5">
      <w:r>
        <w:rPr>
          <w:noProof/>
        </w:rPr>
        <w:drawing>
          <wp:inline distT="0" distB="0" distL="0" distR="0" wp14:anchorId="69D5E81A" wp14:editId="142B0FD4">
            <wp:extent cx="5731510" cy="32969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42609" w14:textId="77777777" w:rsidR="004239C5" w:rsidRPr="00C177F8" w:rsidRDefault="004239C5" w:rsidP="004239C5">
      <w:pPr>
        <w:ind w:left="360"/>
        <w:jc w:val="both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C177F8">
        <w:rPr>
          <w:rFonts w:ascii="Times New Roman" w:eastAsia="Times New Roman" w:hAnsi="Times New Roman" w:cs="Times New Roman"/>
          <w:b/>
          <w:bCs/>
          <w:sz w:val="32"/>
          <w:szCs w:val="32"/>
        </w:rPr>
        <w:t>Confluence Graphs</w:t>
      </w:r>
    </w:p>
    <w:p w14:paraId="2F097FF4" w14:textId="6B62B429" w:rsidR="004239C5" w:rsidRDefault="004239C5"/>
    <w:p w14:paraId="44A6861A" w14:textId="78DA7D73" w:rsidR="004239C5" w:rsidRDefault="004239C5"/>
    <w:p w14:paraId="710B9F48" w14:textId="05C586CC" w:rsidR="004239C5" w:rsidRDefault="004239C5">
      <w:r>
        <w:rPr>
          <w:noProof/>
        </w:rPr>
        <w:drawing>
          <wp:inline distT="0" distB="0" distL="0" distR="0" wp14:anchorId="3E0AB987" wp14:editId="296AB5BC">
            <wp:extent cx="5731510" cy="36468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0E6A0" w14:textId="44FAFB53" w:rsidR="004239C5" w:rsidRDefault="004239C5"/>
    <w:p w14:paraId="7A025A01" w14:textId="57E5298A" w:rsidR="004239C5" w:rsidRPr="00C177F8" w:rsidRDefault="004239C5" w:rsidP="004239C5">
      <w:pPr>
        <w:ind w:left="360"/>
        <w:jc w:val="both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Residual Plots</w:t>
      </w:r>
    </w:p>
    <w:p w14:paraId="6B88680E" w14:textId="6B0CD72C" w:rsidR="004239C5" w:rsidRDefault="004239C5"/>
    <w:p w14:paraId="66A79703" w14:textId="1B011E8E" w:rsidR="004239C5" w:rsidRDefault="004239C5">
      <w:r>
        <w:rPr>
          <w:noProof/>
        </w:rPr>
        <w:drawing>
          <wp:inline distT="0" distB="0" distL="0" distR="0" wp14:anchorId="14FDE629" wp14:editId="55E291B9">
            <wp:extent cx="5731510" cy="610298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0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39C5" w:rsidSect="004239C5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yNjUxNLWwNLAwsjRW0lEKTi0uzszPAykwrAUA7DtfgiwAAAA="/>
  </w:docVars>
  <w:rsids>
    <w:rsidRoot w:val="004239C5"/>
    <w:rsid w:val="004239C5"/>
    <w:rsid w:val="00FB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5827A"/>
  <w15:chartTrackingRefBased/>
  <w15:docId w15:val="{0D9781FB-6C6F-4655-AF80-7F4B718A3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9C5"/>
    <w:rPr>
      <w:rFonts w:ascii="Calibri" w:eastAsia="Calibri" w:hAnsi="Calibri" w:cs="Calibri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39C5"/>
    <w:pPr>
      <w:ind w:left="720"/>
      <w:contextualSpacing/>
    </w:pPr>
    <w:rPr>
      <w:rFonts w:asciiTheme="minorHAnsi" w:eastAsiaTheme="minorHAnsi" w:hAnsiTheme="minorHAnsi" w:cstheme="minorBidi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ni Bhattacharya</dc:creator>
  <cp:keywords/>
  <dc:description/>
  <cp:lastModifiedBy>Ranjini Bhattacharya</cp:lastModifiedBy>
  <cp:revision>1</cp:revision>
  <dcterms:created xsi:type="dcterms:W3CDTF">2020-11-30T18:43:00Z</dcterms:created>
  <dcterms:modified xsi:type="dcterms:W3CDTF">2020-11-30T18:52:00Z</dcterms:modified>
</cp:coreProperties>
</file>